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6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1 Tabl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pecific primers for the cloning of antibodies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5917"/>
      </w:tblGrid>
      <w:tr>
        <w:trPr>
          <w:trHeight w:val="28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nstruct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rimer names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591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equences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b 31C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F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TGTCTATCCACTGGCCCC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F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CCCTGGGATGCCTGGTCA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1, 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GTGGTGTGCTGCTGGCCGG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TGGCTGGGCCAGGTGCTG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R3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TGGGAAGGTGTGCACACC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F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AGTCCCATCAAGGTTCA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1, 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GTGGTGCTGCTGGCCGG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CCAGTGGATAGACTGATG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R3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TGACCAGGCATCCCAGA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b 44B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C3’_SLIC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, a5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AAAGAATTCCAGTCAGTCAGTCATAG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VHF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CCTGTGTGTGGAGGTACA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VH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1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GCGGTGTTGCTGGCCGG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5’VH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1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AGTTACTTGTACAGT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5’VH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TGTTCCTGGCATTGTC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5’VHR3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GGTGAATCGGCCCTTCAC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VH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4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CTGGGCCAGGTGTTCGA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VHR3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4, a5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ACTGCAGGAGAGCTGGGA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VLF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GTGGGTCTAGGACAGACT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5’VL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1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CCCTCCGAATGTATACGG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5’VL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TGAAGTCTGTCCTACAC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B15’VLR3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CCACTGAACCTGGCAGGG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4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CCAGTGGATAGACTGATG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R3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4, a5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TGACCAGGCATCCCAGA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b 13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C3’_SLIC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AAAGAATTCCAGTCAGTCAGTCATAG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F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TGTCTATCCACTGGCCCC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F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CCCTGGGATGCCTGGTCA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1, 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GTGGTGTGCTGCTGGCCGG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H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TGGCTGGGCCAGGTGCTG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1, 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GTGGTGCTGCTGGCCGG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R3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2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TGACCAGGCATCCCAGA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C6VLF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AGTCCCATCAAGGTTCA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VL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3</w:t>
            </w:r>
          </w:p>
        </w:tc>
        <w:tc>
          <w:tcPr>
            <w:tcW w:w="591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CCTGAAGATTTTGGGAGTT-3’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*: Superscript letters in primer name are corresponding to the steps of 5’ or 3’ RACE, or assembly PCR shown in S1 Fig A. The detailed description is as follow: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 xml:space="preserve">a1: Primers used for the cDNA first strand synthesis for 5’ RACE. The primer for 3’-RACE (dTAnc) has been shown elsewhere . 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 xml:space="preserve">a2: Primers for 5’ RACE. The gene fragments encoding the 5’-terminal region of each chain were amplified by nested PCR. The forward primers for mAb 31C6 (ANC1, 3) and mAbs 44B1, 132 (ANC1) have been shown elsewhere . The ANC3’_SLIC is modified primer of ANC3 including </w:t>
      </w:r>
      <w:r>
        <w:rPr>
          <w:rFonts w:cs="Times New Roman" w:ascii="Times New Roman" w:hAnsi="Times New Roman"/>
          <w:i/>
          <w:color w:val="000000"/>
        </w:rPr>
        <w:t>Xba</w:t>
      </w:r>
      <w:r>
        <w:rPr>
          <w:rFonts w:cs="Times New Roman" w:ascii="Times New Roman" w:hAnsi="Times New Roman"/>
          <w:color w:val="000000"/>
        </w:rPr>
        <w:t xml:space="preserve"> I site (under lined sequence).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a3: Primers for 3’ RACE. The 3’-terminal gene fragment of each heavy and light chain was amplified by nested PCR. The reverse primers (dTAnc1, 2) have been shown elsewhere .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a4: Gene fragments encoding from variable region to constant region (VH-CH1, VL-CL) of mAb 44B1 were separately amplified using these primers with forward primers, V</w:t>
      </w:r>
      <w:r>
        <w:rPr>
          <w:rFonts w:cs="Times New Roman" w:ascii="Times New Roman" w:hAnsi="Times New Roman"/>
          <w:color w:val="000000"/>
          <w:vertAlign w:val="subscript"/>
        </w:rPr>
        <w:t>Κc</w:t>
      </w:r>
      <w:r>
        <w:rPr>
          <w:rFonts w:cs="Times New Roman" w:ascii="Times New Roman" w:hAnsi="Times New Roman"/>
          <w:color w:val="000000"/>
        </w:rPr>
        <w:t xml:space="preserve"> or V</w:t>
      </w:r>
      <w:r>
        <w:rPr>
          <w:rFonts w:cs="Times New Roman" w:ascii="Times New Roman" w:hAnsi="Times New Roman"/>
          <w:color w:val="000000"/>
          <w:vertAlign w:val="subscript"/>
        </w:rPr>
        <w:t>Hd</w:t>
      </w:r>
      <w:r>
        <w:rPr>
          <w:rFonts w:cs="Times New Roman" w:ascii="Times New Roman" w:hAnsi="Times New Roman"/>
          <w:color w:val="000000"/>
        </w:rPr>
        <w:t xml:space="preserve"> .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 xml:space="preserve">a5: Assembly-PCR primers for the 5’-termnal gene fragments of mAb 44B1. After assembling the product of 5’ RACE and amplification of variable-constant region, assembled gene fragments only including the 5’-UTR of mAb 44B1 were amplified. </w:t>
      </w:r>
    </w:p>
    <w:p>
      <w:pPr>
        <w:pStyle w:val="Normal"/>
        <w:snapToGrid w:val="false"/>
        <w:spacing w:lineRule="auto" w:line="480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: Since mAbs 31C6 and 132 share the nucleotide sequence of constant regions, same primers were used for the amplification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modern"/>
    <w:pitch w:val="default"/>
  </w:font>
  <w:font w:name="Times">
    <w:altName w:val="Times New Roman"/>
    <w:charset w:val="00"/>
    <w:family w:val="auto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ヒラギノ角ゴ Pro W3">
    <w:altName w:val="Yu Gothic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6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ＭＳ Ｐゴシック;MS PGothic" w:cs="Times New Roman"/>
      <w:b/>
    </w:rPr>
  </w:style>
  <w:style w:type="character" w:styleId="WW8Num6z0">
    <w:name w:val="WW8Num6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Times" w:hAnsi="Times" w:eastAsia="ＭＳ 明朝;MS Mincho" w:cs="Times New Roman"/>
      <w:b/>
      <w:kern w:val="2"/>
      <w:sz w:val="48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Mediumtext">
    <w:name w:val="medium_text"/>
    <w:qFormat/>
    <w:rPr/>
  </w:style>
  <w:style w:type="character" w:styleId="Style13">
    <w:name w:val="ヘッダー (文字)"/>
    <w:qFormat/>
    <w:rPr>
      <w:rFonts w:ascii="ＭＳ 明朝;MS Mincho" w:hAnsi="ＭＳ 明朝;MS Mincho" w:eastAsia="ＭＳ 明朝;MS Mincho" w:cs="Times New Roman"/>
    </w:rPr>
  </w:style>
  <w:style w:type="character" w:styleId="Style14">
    <w:name w:val="フッター (文字)"/>
    <w:qFormat/>
    <w:rPr>
      <w:rFonts w:ascii="ＭＳ 明朝;MS Mincho" w:hAnsi="ＭＳ 明朝;MS Mincho" w:eastAsia="ＭＳ 明朝;MS Mincho" w:cs="Times New Roman"/>
    </w:rPr>
  </w:style>
  <w:style w:type="character" w:styleId="Hps">
    <w:name w:val="hps"/>
    <w:qFormat/>
    <w:rPr/>
  </w:style>
  <w:style w:type="character" w:styleId="Emphasis">
    <w:name w:val="Emphasis"/>
    <w:qFormat/>
    <w:rPr>
      <w:i/>
    </w:rPr>
  </w:style>
  <w:style w:type="character" w:styleId="Style15">
    <w:name w:val="吹き出し (文字)"/>
    <w:qFormat/>
    <w:rPr>
      <w:rFonts w:ascii="ヒラギノ角ゴ Pro W3;Yu Gothic" w:hAnsi="ヒラギノ角ゴ Pro W3;Yu Gothic" w:eastAsia="ヒラギノ角ゴ Pro W3;Yu Gothic" w:cs="Times New Roman"/>
      <w:sz w:val="18"/>
      <w:szCs w:val="18"/>
    </w:rPr>
  </w:style>
  <w:style w:type="character" w:styleId="Longtext">
    <w:name w:val="long_text"/>
    <w:qFormat/>
    <w:rPr/>
  </w:style>
  <w:style w:type="character" w:styleId="Shorttext">
    <w:name w:val="short_tex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Style16">
    <w:name w:val="吹き出し"/>
    <w:basedOn w:val="Normal"/>
    <w:qFormat/>
    <w:pPr/>
    <w:rPr>
      <w:rFonts w:ascii="ヒラギノ角ゴ Pro W3;Yu Gothic" w:hAnsi="ヒラギノ角ゴ Pro W3;Yu Gothic" w:eastAsia="ヒラギノ角ゴ Pro W3;Yu Gothic"/>
      <w:kern w:val="0"/>
      <w:sz w:val="18"/>
      <w:szCs w:val="18"/>
      <w:lang w:val="en-US"/>
    </w:rPr>
  </w:style>
  <w:style w:type="paragraph" w:styleId="Citation">
    <w:name w:val="citation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Authlist">
    <w:name w:val="auth_list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8">
    <w:name w:val="表 (赤)  8"/>
    <w:basedOn w:val="Normal"/>
    <w:qFormat/>
    <w:pPr>
      <w:ind w:left="9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5:01:00Z</dcterms:created>
  <dc:creator>堀内 基広</dc:creator>
  <dc:description/>
  <cp:keywords/>
  <dc:language>en-US</dc:language>
  <cp:lastModifiedBy>章夫 鈴木</cp:lastModifiedBy>
  <cp:lastPrinted>2018-08-10T13:26:00Z</cp:lastPrinted>
  <dcterms:modified xsi:type="dcterms:W3CDTF">2019-05-27T10:1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